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7C875" w14:textId="77777777" w:rsidR="008A685B" w:rsidRPr="00DB2CD2" w:rsidRDefault="008A685B" w:rsidP="008A685B">
      <w:pPr>
        <w:tabs>
          <w:tab w:val="left" w:pos="5312"/>
        </w:tabs>
        <w:spacing w:line="480" w:lineRule="auto"/>
        <w:jc w:val="both"/>
        <w:rPr>
          <w:rFonts w:eastAsia="Arial"/>
          <w:b/>
          <w:i/>
        </w:rPr>
      </w:pPr>
      <w:bookmarkStart w:id="0" w:name="_gjdgxs" w:colFirst="0" w:colLast="0"/>
      <w:bookmarkEnd w:id="0"/>
      <w:r w:rsidRPr="00510682">
        <w:rPr>
          <w:b/>
        </w:rPr>
        <w:t xml:space="preserve">Development of a Conditional Plasmid for Gene Deletion in Non-Model </w:t>
      </w:r>
      <w:r w:rsidRPr="00DB2CD2">
        <w:rPr>
          <w:b/>
          <w:i/>
        </w:rPr>
        <w:t>Fusobacterium nucleatum</w:t>
      </w:r>
      <w:r>
        <w:rPr>
          <w:b/>
          <w:i/>
        </w:rPr>
        <w:t xml:space="preserve"> </w:t>
      </w:r>
      <w:r w:rsidRPr="00D9034E">
        <w:rPr>
          <w:b/>
        </w:rPr>
        <w:t>strains</w:t>
      </w:r>
      <w:r w:rsidRPr="00DB2CD2">
        <w:rPr>
          <w:rFonts w:eastAsia="Arial"/>
          <w:b/>
          <w:i/>
        </w:rPr>
        <w:tab/>
      </w:r>
    </w:p>
    <w:p w14:paraId="5462217F" w14:textId="77777777" w:rsidR="008A685B" w:rsidRDefault="008A685B" w:rsidP="008A685B">
      <w:pPr>
        <w:tabs>
          <w:tab w:val="left" w:pos="900"/>
        </w:tabs>
        <w:spacing w:line="480" w:lineRule="auto"/>
        <w:jc w:val="both"/>
        <w:rPr>
          <w:rFonts w:eastAsia="Arial"/>
          <w:b/>
        </w:rPr>
      </w:pPr>
    </w:p>
    <w:p w14:paraId="53ABDBAE" w14:textId="77777777" w:rsidR="008A685B" w:rsidRPr="00E928FF" w:rsidRDefault="008A685B" w:rsidP="008A685B">
      <w:pPr>
        <w:tabs>
          <w:tab w:val="left" w:pos="900"/>
        </w:tabs>
        <w:spacing w:line="480" w:lineRule="auto"/>
        <w:jc w:val="both"/>
        <w:rPr>
          <w:rFonts w:eastAsia="Arial"/>
        </w:rPr>
      </w:pPr>
      <w:r w:rsidRPr="000334AE">
        <w:rPr>
          <w:rFonts w:eastAsia="Arial"/>
          <w:b/>
        </w:rPr>
        <w:t>Peng</w:t>
      </w:r>
      <w:r>
        <w:rPr>
          <w:rFonts w:eastAsia="Arial"/>
          <w:b/>
        </w:rPr>
        <w:t xml:space="preserve"> </w:t>
      </w:r>
      <w:r w:rsidRPr="005B6622">
        <w:rPr>
          <w:rFonts w:eastAsia="Arial"/>
          <w:b/>
        </w:rPr>
        <w:t>Zhou</w:t>
      </w:r>
      <w:r>
        <w:rPr>
          <w:rFonts w:eastAsia="Arial"/>
          <w:b/>
        </w:rPr>
        <w:t xml:space="preserve">, </w:t>
      </w:r>
      <w:r w:rsidRPr="005B6622">
        <w:rPr>
          <w:rFonts w:eastAsia="Arial"/>
          <w:b/>
        </w:rPr>
        <w:t>Bibek</w:t>
      </w:r>
      <w:r>
        <w:rPr>
          <w:rFonts w:eastAsia="Arial"/>
          <w:b/>
        </w:rPr>
        <w:t xml:space="preserve"> G C and </w:t>
      </w:r>
      <w:r w:rsidRPr="00CD1B33">
        <w:rPr>
          <w:rFonts w:eastAsia="Arial"/>
          <w:b/>
        </w:rPr>
        <w:t>Chenggang Wu</w:t>
      </w:r>
      <w:r w:rsidRPr="007750D1">
        <w:rPr>
          <w:b/>
          <w:vertAlign w:val="superscript"/>
        </w:rPr>
        <w:t>†</w:t>
      </w:r>
    </w:p>
    <w:p w14:paraId="03177430" w14:textId="77777777" w:rsidR="008A685B" w:rsidRDefault="008A685B" w:rsidP="008A685B">
      <w:pPr>
        <w:tabs>
          <w:tab w:val="left" w:pos="900"/>
        </w:tabs>
        <w:jc w:val="both"/>
        <w:rPr>
          <w:i/>
        </w:rPr>
      </w:pPr>
      <w:r>
        <w:rPr>
          <w:i/>
        </w:rPr>
        <w:t>Department of Microbiology &amp; Molecular Genetics, the University of Texas Health Science Center, Houston, TX, USA</w:t>
      </w:r>
    </w:p>
    <w:p w14:paraId="35D0FDFA" w14:textId="77777777" w:rsidR="008A685B" w:rsidRDefault="008A685B" w:rsidP="008A685B">
      <w:pPr>
        <w:tabs>
          <w:tab w:val="left" w:pos="900"/>
        </w:tabs>
        <w:jc w:val="both"/>
        <w:rPr>
          <w:i/>
        </w:rPr>
      </w:pPr>
    </w:p>
    <w:p w14:paraId="2DAC1D91" w14:textId="77777777" w:rsidR="008A685B" w:rsidRDefault="008A685B" w:rsidP="008A685B">
      <w:pPr>
        <w:tabs>
          <w:tab w:val="left" w:pos="900"/>
        </w:tabs>
        <w:jc w:val="both"/>
        <w:rPr>
          <w:i/>
        </w:rPr>
      </w:pPr>
    </w:p>
    <w:p w14:paraId="3EF70191" w14:textId="77777777" w:rsidR="008A685B" w:rsidRDefault="008A685B" w:rsidP="008A685B">
      <w:pPr>
        <w:tabs>
          <w:tab w:val="left" w:pos="900"/>
        </w:tabs>
        <w:jc w:val="both"/>
        <w:rPr>
          <w:i/>
        </w:rPr>
      </w:pPr>
    </w:p>
    <w:p w14:paraId="2503F2DE" w14:textId="77777777" w:rsidR="008A685B" w:rsidRDefault="008A685B" w:rsidP="008A685B">
      <w:pPr>
        <w:tabs>
          <w:tab w:val="left" w:pos="900"/>
        </w:tabs>
        <w:spacing w:line="480" w:lineRule="auto"/>
        <w:jc w:val="both"/>
        <w:rPr>
          <w:rFonts w:eastAsia="Arial"/>
        </w:rPr>
      </w:pPr>
    </w:p>
    <w:p w14:paraId="2388E44D" w14:textId="77777777" w:rsidR="008A685B" w:rsidRDefault="008A685B" w:rsidP="008A685B">
      <w:pPr>
        <w:tabs>
          <w:tab w:val="left" w:pos="900"/>
        </w:tabs>
        <w:spacing w:line="480" w:lineRule="auto"/>
        <w:jc w:val="both"/>
        <w:rPr>
          <w:rFonts w:eastAsia="Arial"/>
        </w:rPr>
      </w:pPr>
    </w:p>
    <w:p w14:paraId="55AB138C" w14:textId="77777777" w:rsidR="008A685B" w:rsidRDefault="008A685B" w:rsidP="008A685B">
      <w:pPr>
        <w:spacing w:after="100" w:afterAutospacing="1" w:line="360" w:lineRule="auto"/>
        <w:rPr>
          <w:rStyle w:val="Hyperlink"/>
          <w:lang w:val="fr-FR"/>
        </w:rPr>
      </w:pPr>
      <w:r w:rsidRPr="007750D1">
        <w:rPr>
          <w:b/>
          <w:vertAlign w:val="superscript"/>
        </w:rPr>
        <w:t>†</w:t>
      </w:r>
      <w:r w:rsidRPr="00AF6947">
        <w:t xml:space="preserve"> To whom correspondence should be addressed</w:t>
      </w:r>
      <w:r>
        <w:t xml:space="preserve">. </w:t>
      </w:r>
      <w:r w:rsidRPr="007750D1">
        <w:rPr>
          <w:lang w:val="pt-BR"/>
        </w:rPr>
        <w:t xml:space="preserve">Tel. </w:t>
      </w:r>
      <w:bookmarkStart w:id="1" w:name="OLE_LINK1"/>
      <w:r w:rsidRPr="007750D1">
        <w:rPr>
          <w:lang w:val="pt-BR"/>
        </w:rPr>
        <w:t xml:space="preserve">(+1) </w:t>
      </w:r>
      <w:bookmarkEnd w:id="1"/>
      <w:r>
        <w:rPr>
          <w:lang w:val="pt-BR"/>
        </w:rPr>
        <w:t>713</w:t>
      </w:r>
      <w:r w:rsidRPr="007750D1">
        <w:rPr>
          <w:lang w:val="pt-BR"/>
        </w:rPr>
        <w:t xml:space="preserve"> </w:t>
      </w:r>
      <w:r>
        <w:rPr>
          <w:lang w:val="pt-BR"/>
        </w:rPr>
        <w:t>500</w:t>
      </w:r>
      <w:r w:rsidRPr="007750D1">
        <w:rPr>
          <w:lang w:val="pt-BR"/>
        </w:rPr>
        <w:t xml:space="preserve"> </w:t>
      </w:r>
      <w:r>
        <w:rPr>
          <w:lang w:val="pt-BR"/>
        </w:rPr>
        <w:t>5437</w:t>
      </w:r>
      <w:r w:rsidRPr="007750D1">
        <w:rPr>
          <w:lang w:val="pt-BR"/>
        </w:rPr>
        <w:t xml:space="preserve">; </w:t>
      </w:r>
      <w:r w:rsidRPr="007750D1">
        <w:rPr>
          <w:lang w:val="fr-FR"/>
        </w:rPr>
        <w:t xml:space="preserve">E-mail: </w:t>
      </w:r>
      <w:hyperlink r:id="rId4" w:history="1">
        <w:r w:rsidRPr="003D6D0D">
          <w:rPr>
            <w:rStyle w:val="Hyperlink"/>
            <w:lang w:val="fr-FR"/>
          </w:rPr>
          <w:t>chenggang.wu@uth.tmc.edu</w:t>
        </w:r>
      </w:hyperlink>
    </w:p>
    <w:p w14:paraId="1F19B6D5" w14:textId="77777777" w:rsidR="008A685B" w:rsidRPr="00CD1B33" w:rsidRDefault="008A685B" w:rsidP="008A685B">
      <w:pPr>
        <w:jc w:val="both"/>
        <w:rPr>
          <w:rFonts w:eastAsia="Arial"/>
        </w:rPr>
      </w:pPr>
    </w:p>
    <w:p w14:paraId="3887BC1B" w14:textId="77777777" w:rsidR="008A685B" w:rsidRPr="00CD1B33" w:rsidRDefault="008A685B" w:rsidP="008A685B">
      <w:pPr>
        <w:tabs>
          <w:tab w:val="left" w:pos="900"/>
        </w:tabs>
        <w:spacing w:after="100" w:afterAutospacing="1" w:line="480" w:lineRule="auto"/>
        <w:jc w:val="both"/>
        <w:rPr>
          <w:rFonts w:eastAsia="Arial"/>
        </w:rPr>
      </w:pPr>
    </w:p>
    <w:p w14:paraId="4A483086" w14:textId="77777777" w:rsidR="008A685B" w:rsidRPr="00DB2CD2" w:rsidRDefault="008A685B" w:rsidP="008A685B">
      <w:pPr>
        <w:tabs>
          <w:tab w:val="left" w:pos="5312"/>
        </w:tabs>
        <w:spacing w:line="480" w:lineRule="auto"/>
        <w:jc w:val="both"/>
        <w:rPr>
          <w:rFonts w:eastAsia="Arial"/>
          <w:b/>
          <w:i/>
        </w:rPr>
      </w:pPr>
      <w:r w:rsidRPr="00CD1B33">
        <w:rPr>
          <w:rFonts w:eastAsia="Arial"/>
        </w:rPr>
        <w:t xml:space="preserve">Running Title: </w:t>
      </w:r>
      <w:r w:rsidRPr="005D3A6F">
        <w:t xml:space="preserve">Gene </w:t>
      </w:r>
      <w:r>
        <w:t>d</w:t>
      </w:r>
      <w:r w:rsidRPr="005D3A6F">
        <w:t xml:space="preserve">eletion in </w:t>
      </w:r>
      <w:r>
        <w:t>n</w:t>
      </w:r>
      <w:r w:rsidRPr="005D3A6F">
        <w:t>on-</w:t>
      </w:r>
      <w:r>
        <w:t>m</w:t>
      </w:r>
      <w:r w:rsidRPr="005D3A6F">
        <w:t xml:space="preserve">odel </w:t>
      </w:r>
      <w:r w:rsidRPr="005D3A6F">
        <w:rPr>
          <w:i/>
        </w:rPr>
        <w:t>F. nucleatum</w:t>
      </w:r>
      <w:r>
        <w:rPr>
          <w:i/>
        </w:rPr>
        <w:t xml:space="preserve"> </w:t>
      </w:r>
      <w:r>
        <w:rPr>
          <w:rFonts w:hint="eastAsia"/>
          <w:i/>
          <w:lang w:eastAsia="zh-CN"/>
        </w:rPr>
        <w:t>stra</w:t>
      </w:r>
      <w:r>
        <w:rPr>
          <w:i/>
          <w:lang w:eastAsia="zh-CN"/>
        </w:rPr>
        <w:t>ins</w:t>
      </w:r>
      <w:r w:rsidRPr="005D3A6F">
        <w:rPr>
          <w:rFonts w:eastAsia="Arial"/>
        </w:rPr>
        <w:tab/>
      </w:r>
    </w:p>
    <w:p w14:paraId="4E7A60EA" w14:textId="77777777" w:rsidR="008A685B" w:rsidRPr="00593146" w:rsidRDefault="008A685B" w:rsidP="008A685B">
      <w:pPr>
        <w:spacing w:after="100" w:afterAutospacing="1" w:line="480" w:lineRule="auto"/>
        <w:rPr>
          <w:rFonts w:eastAsia="Arial"/>
          <w:i/>
        </w:rPr>
      </w:pPr>
    </w:p>
    <w:p w14:paraId="47E4E1DA" w14:textId="77777777" w:rsidR="008A685B" w:rsidRDefault="008A685B" w:rsidP="008A685B">
      <w:pPr>
        <w:spacing w:after="100" w:afterAutospacing="1" w:line="480" w:lineRule="auto"/>
        <w:rPr>
          <w:rFonts w:eastAsia="Arial"/>
          <w:iCs/>
        </w:rPr>
      </w:pPr>
      <w:r>
        <w:rPr>
          <w:rFonts w:eastAsia="Arial"/>
          <w:iCs/>
        </w:rPr>
        <w:t xml:space="preserve">Keywords: </w:t>
      </w:r>
      <w:r w:rsidRPr="006707D2">
        <w:rPr>
          <w:rFonts w:eastAsia="Arial"/>
          <w:i/>
          <w:iCs/>
        </w:rPr>
        <w:t>Fusobacterium nucleatum</w:t>
      </w:r>
      <w:r>
        <w:rPr>
          <w:rFonts w:eastAsia="Arial"/>
          <w:iCs/>
        </w:rPr>
        <w:t xml:space="preserve">, </w:t>
      </w:r>
      <w:r w:rsidRPr="00DB2CD2">
        <w:rPr>
          <w:rFonts w:eastAsia="Arial"/>
          <w:i/>
          <w:iCs/>
        </w:rPr>
        <w:t>repA</w:t>
      </w:r>
      <w:r>
        <w:rPr>
          <w:rFonts w:eastAsia="Arial"/>
          <w:iCs/>
        </w:rPr>
        <w:t xml:space="preserve">, theophylline-responsible riboswitch, gene deletion </w:t>
      </w:r>
    </w:p>
    <w:p w14:paraId="32B930CD" w14:textId="77777777" w:rsidR="008A685B" w:rsidRDefault="008A685B" w:rsidP="008A685B">
      <w:pPr>
        <w:rPr>
          <w:rFonts w:eastAsia="Arial"/>
        </w:rPr>
      </w:pPr>
    </w:p>
    <w:p w14:paraId="059202B1" w14:textId="77777777" w:rsidR="008A685B" w:rsidRDefault="008A685B" w:rsidP="008A685B">
      <w:pPr>
        <w:suppressLineNumbers/>
        <w:rPr>
          <w:rFonts w:eastAsia="Arial"/>
        </w:rPr>
      </w:pPr>
    </w:p>
    <w:p w14:paraId="4D7DE816" w14:textId="77777777" w:rsidR="008A685B" w:rsidRDefault="008A685B" w:rsidP="008A685B">
      <w:pPr>
        <w:suppressLineNumbers/>
        <w:rPr>
          <w:rFonts w:eastAsia="Arial"/>
        </w:rPr>
      </w:pPr>
    </w:p>
    <w:p w14:paraId="723D7F23" w14:textId="77777777" w:rsidR="008A685B" w:rsidRDefault="008A685B" w:rsidP="008A685B">
      <w:pPr>
        <w:suppressLineNumbers/>
        <w:rPr>
          <w:rFonts w:eastAsia="Arial"/>
        </w:rPr>
      </w:pPr>
    </w:p>
    <w:p w14:paraId="3C43582D" w14:textId="77777777" w:rsidR="008A685B" w:rsidRDefault="008A685B" w:rsidP="008A685B">
      <w:pPr>
        <w:suppressLineNumbers/>
        <w:rPr>
          <w:rFonts w:eastAsia="Arial"/>
        </w:rPr>
      </w:pPr>
    </w:p>
    <w:p w14:paraId="7E9A96ED" w14:textId="77777777" w:rsidR="008A685B" w:rsidRDefault="008A685B" w:rsidP="008A685B">
      <w:pPr>
        <w:suppressLineNumbers/>
        <w:rPr>
          <w:rFonts w:eastAsia="Arial"/>
        </w:rPr>
      </w:pPr>
    </w:p>
    <w:p w14:paraId="0B9D0779" w14:textId="77777777" w:rsidR="008A685B" w:rsidRDefault="008A685B" w:rsidP="008A685B">
      <w:pPr>
        <w:suppressLineNumbers/>
        <w:rPr>
          <w:rFonts w:eastAsia="Arial"/>
        </w:rPr>
      </w:pPr>
    </w:p>
    <w:p w14:paraId="22346CB9" w14:textId="77777777" w:rsidR="008A685B" w:rsidRDefault="008A685B" w:rsidP="008A685B">
      <w:pPr>
        <w:suppressLineNumbers/>
        <w:rPr>
          <w:rFonts w:eastAsia="Arial"/>
        </w:rPr>
      </w:pPr>
    </w:p>
    <w:p w14:paraId="503BBEC9" w14:textId="77777777" w:rsidR="008A685B" w:rsidRDefault="008A685B" w:rsidP="008A685B">
      <w:pPr>
        <w:suppressLineNumbers/>
        <w:rPr>
          <w:rFonts w:eastAsia="Arial"/>
        </w:rPr>
      </w:pPr>
    </w:p>
    <w:p w14:paraId="1F130D19" w14:textId="77777777" w:rsidR="008A685B" w:rsidRDefault="008A685B" w:rsidP="008A685B">
      <w:pPr>
        <w:suppressLineNumbers/>
        <w:rPr>
          <w:rFonts w:eastAsia="Arial"/>
        </w:rPr>
      </w:pPr>
    </w:p>
    <w:p w14:paraId="38EA3706" w14:textId="77777777" w:rsidR="008A685B" w:rsidRDefault="008A685B" w:rsidP="008A685B">
      <w:pPr>
        <w:suppressLineNumbers/>
        <w:rPr>
          <w:rFonts w:eastAsia="Arial"/>
        </w:rPr>
      </w:pPr>
    </w:p>
    <w:p w14:paraId="0C4DAAD6" w14:textId="77777777" w:rsidR="008A685B" w:rsidRDefault="008A685B" w:rsidP="008A685B">
      <w:pPr>
        <w:suppressLineNumbers/>
        <w:rPr>
          <w:rFonts w:eastAsia="Arial"/>
        </w:rPr>
      </w:pPr>
    </w:p>
    <w:p w14:paraId="1A9F9C6D" w14:textId="77777777" w:rsidR="008A685B" w:rsidRDefault="008A685B" w:rsidP="008A685B">
      <w:pPr>
        <w:suppressLineNumbers/>
        <w:rPr>
          <w:rFonts w:eastAsia="Arial"/>
        </w:rPr>
      </w:pPr>
    </w:p>
    <w:p w14:paraId="7840BC6A" w14:textId="77777777" w:rsidR="008A685B" w:rsidRDefault="008A685B" w:rsidP="008A685B">
      <w:pPr>
        <w:suppressLineNumbers/>
        <w:rPr>
          <w:rFonts w:eastAsia="Arial"/>
        </w:rPr>
      </w:pPr>
    </w:p>
    <w:p w14:paraId="66891EE6" w14:textId="77777777" w:rsidR="008A685B" w:rsidRDefault="008A685B" w:rsidP="008A685B">
      <w:pPr>
        <w:suppressLineNumbers/>
        <w:rPr>
          <w:rFonts w:eastAsia="Arial"/>
        </w:rPr>
      </w:pPr>
    </w:p>
    <w:p w14:paraId="35734914" w14:textId="77777777" w:rsidR="008A685B" w:rsidRDefault="008A685B" w:rsidP="008A685B">
      <w:pPr>
        <w:jc w:val="both"/>
        <w:rPr>
          <w:b/>
        </w:rPr>
      </w:pPr>
    </w:p>
    <w:p w14:paraId="6AD9BC4F" w14:textId="77777777" w:rsidR="002C6E66" w:rsidRDefault="002C6E66">
      <w:pPr>
        <w:rPr>
          <w:sz w:val="18"/>
          <w:szCs w:val="18"/>
        </w:rPr>
      </w:pPr>
    </w:p>
    <w:p w14:paraId="3E1A07C7" w14:textId="77777777" w:rsidR="002C6E66" w:rsidRDefault="002C6E66">
      <w:pPr>
        <w:rPr>
          <w:sz w:val="18"/>
          <w:szCs w:val="18"/>
        </w:rPr>
      </w:pPr>
    </w:p>
    <w:p w14:paraId="1947AE9A" w14:textId="73D319C1" w:rsidR="00BA6CCC" w:rsidRDefault="00BA6CCC" w:rsidP="00BA6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/>
          <w:color w:val="000000"/>
        </w:rPr>
      </w:pPr>
      <w:r w:rsidRPr="001070F7">
        <w:rPr>
          <w:rFonts w:eastAsia="Times New Roman"/>
          <w:b/>
          <w:bCs/>
          <w:color w:val="000000"/>
        </w:rPr>
        <w:lastRenderedPageBreak/>
        <w:t>Fig. S</w:t>
      </w:r>
      <w:r>
        <w:rPr>
          <w:rFonts w:eastAsiaTheme="minorEastAsia" w:hint="eastAsia"/>
          <w:b/>
          <w:bCs/>
          <w:color w:val="000000"/>
          <w:lang w:eastAsia="zh-CN"/>
        </w:rPr>
        <w:t>1</w:t>
      </w:r>
      <w:r>
        <w:rPr>
          <w:rFonts w:eastAsia="Times New Roman"/>
          <w:color w:val="000000"/>
        </w:rPr>
        <w:t xml:space="preserve">:  </w:t>
      </w:r>
      <w:r w:rsidRPr="00AB2541">
        <w:rPr>
          <w:rFonts w:eastAsia="Times New Roman"/>
          <w:color w:val="000000"/>
        </w:rPr>
        <w:t xml:space="preserve">The relative expression of the </w:t>
      </w:r>
      <w:r w:rsidRPr="00AB2541">
        <w:rPr>
          <w:rFonts w:eastAsia="Times New Roman"/>
          <w:i/>
          <w:iCs/>
          <w:color w:val="000000"/>
        </w:rPr>
        <w:t>radD</w:t>
      </w:r>
      <w:r w:rsidRPr="00AB2541">
        <w:rPr>
          <w:rFonts w:eastAsia="Times New Roman"/>
          <w:color w:val="000000"/>
        </w:rPr>
        <w:t xml:space="preserve"> transcript was analyzed by qRT-PCR in </w:t>
      </w:r>
      <w:r w:rsidRPr="00AB2541">
        <w:rPr>
          <w:rFonts w:eastAsia="Times New Roman"/>
          <w:i/>
          <w:iCs/>
          <w:color w:val="000000"/>
        </w:rPr>
        <w:t>Fusobacterium nucleatum</w:t>
      </w:r>
      <w:r w:rsidRPr="00AB2541">
        <w:rPr>
          <w:rFonts w:eastAsia="Times New Roman"/>
          <w:color w:val="000000"/>
        </w:rPr>
        <w:t xml:space="preserve"> strains ATCC 23726, CTI-2, and 21_1A. Cultures of each strain were grown to an OD</w:t>
      </w:r>
      <w:r w:rsidRPr="00AB2541">
        <w:rPr>
          <w:rFonts w:eastAsia="Times New Roman"/>
          <w:color w:val="000000"/>
          <w:vertAlign w:val="subscript"/>
        </w:rPr>
        <w:t>600</w:t>
      </w:r>
      <w:r w:rsidRPr="00AB2541">
        <w:rPr>
          <w:rFonts w:eastAsia="Times New Roman"/>
          <w:color w:val="000000"/>
        </w:rPr>
        <w:t xml:space="preserve"> of 1.0 in </w:t>
      </w:r>
      <w:r>
        <w:rPr>
          <w:rFonts w:eastAsia="Times New Roman"/>
          <w:color w:val="000000"/>
        </w:rPr>
        <w:t xml:space="preserve">a </w:t>
      </w:r>
      <w:r w:rsidRPr="00AB2541">
        <w:rPr>
          <w:rFonts w:eastAsia="Times New Roman"/>
          <w:color w:val="000000"/>
        </w:rPr>
        <w:t xml:space="preserve">TSPC medium, followed by RNA extraction. </w:t>
      </w:r>
      <w:r w:rsidRPr="00AB2541">
        <w:rPr>
          <w:rFonts w:eastAsia="Times New Roman"/>
          <w:i/>
          <w:iCs/>
          <w:color w:val="000000"/>
        </w:rPr>
        <w:t>radD</w:t>
      </w:r>
      <w:r w:rsidRPr="00AB2541">
        <w:rPr>
          <w:rFonts w:eastAsia="Times New Roman"/>
          <w:color w:val="000000"/>
        </w:rPr>
        <w:t xml:space="preserve"> transcript levels were quantified using qRT-PCR, normalized to the reference gene </w:t>
      </w:r>
      <w:r w:rsidRPr="00AB2541">
        <w:rPr>
          <w:rFonts w:eastAsia="Times New Roman"/>
          <w:i/>
          <w:iCs/>
          <w:color w:val="000000"/>
        </w:rPr>
        <w:t>gyrB</w:t>
      </w:r>
      <w:r w:rsidRPr="00AB2541">
        <w:rPr>
          <w:rFonts w:eastAsia="Times New Roman"/>
          <w:color w:val="000000"/>
        </w:rPr>
        <w:t>, and expressed relative to strain ATCC 23726, assigned an arbitrary value of 1. Data are presented as the mean ± SEM from three independent biological replicates.</w:t>
      </w:r>
    </w:p>
    <w:p w14:paraId="6E01FACC" w14:textId="77777777" w:rsidR="00BA6CCC" w:rsidRPr="00E6457B" w:rsidRDefault="00BA6CCC" w:rsidP="00BA6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</w:rPr>
        <w:drawing>
          <wp:inline distT="0" distB="0" distL="0" distR="0" wp14:anchorId="06CB777D" wp14:editId="46B39FD8">
            <wp:extent cx="1981200" cy="2806700"/>
            <wp:effectExtent l="0" t="0" r="0" b="0"/>
            <wp:docPr id="57145503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455033" name="Picture 1" descr="A graph of a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F4E6E" w14:textId="77777777" w:rsidR="00BA6CCC" w:rsidRDefault="00BA6CCC" w:rsidP="00BA6CCC">
      <w:pPr>
        <w:rPr>
          <w:sz w:val="18"/>
          <w:szCs w:val="18"/>
        </w:rPr>
      </w:pPr>
    </w:p>
    <w:p w14:paraId="4970C892" w14:textId="77777777" w:rsidR="00BA6CCC" w:rsidRDefault="00BA6CCC" w:rsidP="00BA6CCC">
      <w:pPr>
        <w:jc w:val="both"/>
      </w:pPr>
    </w:p>
    <w:p w14:paraId="269ABCBF" w14:textId="77777777" w:rsidR="00BA6CCC" w:rsidRDefault="00BA6CCC" w:rsidP="002C6E66">
      <w:pPr>
        <w:pStyle w:val="NormalWeb"/>
        <w:rPr>
          <w:rStyle w:val="Strong"/>
          <w:rFonts w:ascii="Arial" w:eastAsiaTheme="minorEastAsia" w:hAnsi="Arial" w:cs="Arial"/>
          <w:sz w:val="22"/>
          <w:szCs w:val="22"/>
        </w:rPr>
      </w:pPr>
    </w:p>
    <w:p w14:paraId="6F402417" w14:textId="200E7A86" w:rsidR="002C6E66" w:rsidRPr="002C6E66" w:rsidRDefault="002C6E66" w:rsidP="002C6E66">
      <w:pPr>
        <w:pStyle w:val="NormalWeb"/>
        <w:rPr>
          <w:rFonts w:ascii="Arial" w:hAnsi="Arial" w:cs="Arial"/>
          <w:sz w:val="22"/>
          <w:szCs w:val="22"/>
        </w:rPr>
      </w:pPr>
      <w:r w:rsidRPr="002C6E66">
        <w:rPr>
          <w:rStyle w:val="Strong"/>
          <w:rFonts w:ascii="Arial" w:hAnsi="Arial" w:cs="Arial"/>
          <w:sz w:val="22"/>
          <w:szCs w:val="22"/>
        </w:rPr>
        <w:t>Fig. S</w:t>
      </w:r>
      <w:r w:rsidR="00BA6CCC">
        <w:rPr>
          <w:rStyle w:val="Strong"/>
          <w:rFonts w:ascii="Arial" w:eastAsiaTheme="minorEastAsia" w:hAnsi="Arial" w:cs="Arial" w:hint="eastAsia"/>
          <w:sz w:val="22"/>
          <w:szCs w:val="22"/>
        </w:rPr>
        <w:t>2</w:t>
      </w:r>
      <w:r w:rsidRPr="002C6E66">
        <w:rPr>
          <w:rStyle w:val="Strong"/>
          <w:rFonts w:ascii="Arial" w:hAnsi="Arial" w:cs="Arial"/>
          <w:sz w:val="22"/>
          <w:szCs w:val="22"/>
        </w:rPr>
        <w:t>: Alignment of RadD Homologs.</w:t>
      </w:r>
      <w:r w:rsidRPr="002C6E66">
        <w:rPr>
          <w:rFonts w:ascii="Arial" w:hAnsi="Arial" w:cs="Arial"/>
          <w:sz w:val="22"/>
          <w:szCs w:val="22"/>
        </w:rPr>
        <w:t xml:space="preserve"> The region highlighted in yellow (amino acids 44-200) was selected for antibody generation. Variations in amino acid sequences among the homologs are indicated in red.</w:t>
      </w:r>
    </w:p>
    <w:p w14:paraId="0AB589C9" w14:textId="77777777" w:rsidR="002C6E66" w:rsidRDefault="002C6E66">
      <w:pPr>
        <w:rPr>
          <w:sz w:val="18"/>
          <w:szCs w:val="18"/>
        </w:rPr>
      </w:pPr>
    </w:p>
    <w:p w14:paraId="71738835" w14:textId="77777777" w:rsidR="002C6E66" w:rsidRDefault="002C6E66">
      <w:pPr>
        <w:rPr>
          <w:sz w:val="18"/>
          <w:szCs w:val="18"/>
        </w:rPr>
      </w:pPr>
    </w:p>
    <w:p w14:paraId="783D4F3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MKDYNKVESCLKSFLKNNKRLSYSMALLITFLINGGFSYADEAV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QVPLRTEIKTRIEKEQ</w:t>
      </w:r>
    </w:p>
    <w:p w14:paraId="6313E10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MKDYNKVESCLKSFLKNNKRLSYSMALLISFLINGGFSYADEAIQVPLRTEIKTRIEKEQ</w:t>
      </w:r>
    </w:p>
    <w:p w14:paraId="0CAD3F8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MKDYNKVESCLKSFLKNNKRLSYSMALLITFLINGGFSYADEAVQVPLRTEIKTRIEKEQ</w:t>
      </w:r>
    </w:p>
    <w:p w14:paraId="6D6B2AC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MKDYNKVESCLKSFLKNNKRLSYSMALLISFLINGGFSYADEAIQVPLRTEIKTRIEKEQ</w:t>
      </w:r>
    </w:p>
    <w:p w14:paraId="435432F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******************:*************:****************</w:t>
      </w:r>
    </w:p>
    <w:p w14:paraId="1033E32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19E3C9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3726RadD       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ENISQMLKEADESMKDIELKIKKLTQRGEFWVKPLEKSYQGFIFANWGNYSKNKNKTESN</w:t>
      </w:r>
    </w:p>
    <w:p w14:paraId="1E8641A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ENISQMLKEADESMKDIELKIKKLTQRGEFWVKPLEKSYQGFIFANWGNYSKNKNKTESN</w:t>
      </w:r>
    </w:p>
    <w:p w14:paraId="1F912EE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ENISQMLKEADE</w:t>
      </w:r>
      <w:r w:rsidRPr="00E6457B">
        <w:rPr>
          <w:rFonts w:ascii="Courier New" w:eastAsia="Times New Roman" w:hAnsi="Courier New" w:cs="Courier New"/>
          <w:color w:val="FF0000"/>
          <w:sz w:val="18"/>
          <w:szCs w:val="18"/>
        </w:rPr>
        <w:t>T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MKDIELKIKKLTQRGEFWVKPLEKSYQGFIFANWGNYSKNKNKTESN</w:t>
      </w:r>
    </w:p>
    <w:p w14:paraId="1FC15D9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ENISQMLKEADKSMKDIELKIKKLTQRGEFWVKPLEKSYQGFIFANWGNYSKNKNKTESN</w:t>
      </w:r>
    </w:p>
    <w:p w14:paraId="582F2AA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::***********************************************</w:t>
      </w:r>
    </w:p>
    <w:p w14:paraId="24839A7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7C891C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3726RadD       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FNGPEYSASYGRNMGYGQFSNGKYYGEYGIVKNPLEFVDKIDFGANITPKAVIEKTIIEK</w:t>
      </w:r>
    </w:p>
    <w:p w14:paraId="148C758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FNGPEYSASYG</w:t>
      </w:r>
      <w:r w:rsidRPr="00E6457B">
        <w:rPr>
          <w:rFonts w:ascii="Courier New" w:eastAsia="Times New Roman" w:hAnsi="Courier New" w:cs="Courier New"/>
          <w:color w:val="FF0000"/>
          <w:sz w:val="18"/>
          <w:szCs w:val="18"/>
        </w:rPr>
        <w:t>K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NMGYGQFSNGKYYGEYGIVKNPLEFVDKIDFGANITPKAV</w:t>
      </w:r>
      <w:r w:rsidRPr="00E6457B">
        <w:rPr>
          <w:rFonts w:ascii="Courier New" w:eastAsia="Times New Roman" w:hAnsi="Courier New" w:cs="Courier New"/>
          <w:color w:val="FF0000"/>
          <w:sz w:val="18"/>
          <w:szCs w:val="18"/>
        </w:rPr>
        <w:t>T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EKTI</w:t>
      </w:r>
      <w:r w:rsidRPr="00E6457B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EK</w:t>
      </w:r>
    </w:p>
    <w:p w14:paraId="6B8487E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FNGPEYSASYGRNMGYGQFSNGKYYGEYGIVKNPLEFVDKIDFGANITPKAVIEKTI</w:t>
      </w:r>
      <w:r w:rsidRPr="00E6457B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EK</w:t>
      </w:r>
    </w:p>
    <w:p w14:paraId="565F02B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FNGPEYSASYG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SS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MGYGQFSNGKYYGEYGIVKNPLEFVDKIDFGANITPKAV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T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EKTI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EK</w:t>
      </w:r>
    </w:p>
    <w:p w14:paraId="15F8C15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 .*************************************** ****:**</w:t>
      </w:r>
    </w:p>
    <w:p w14:paraId="031DCE5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980DD9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3726RadD       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VIKKDITAPSVTPPTVEVGE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ITLTAPEEVAIDEMTPPNEPNPSVTTPSTVPALQGITVA</w:t>
      </w:r>
    </w:p>
    <w:p w14:paraId="4FC2578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TVIKKDITAPSVTPPTVEVGEITLTAPEEVAIVEMTPPNEPNPSVTTPSTVPALQGITVA</w:t>
      </w:r>
    </w:p>
    <w:p w14:paraId="6DA4CD2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TVIKKDITAPSVTPPTVEVGEITLTAPEEVAIGEMTPPNEPTVNVQIPGTIPTLSPISVT</w:t>
      </w:r>
    </w:p>
    <w:p w14:paraId="6660303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VIQK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I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IEAP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R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VTPP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I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V</w:t>
      </w:r>
      <w:r w:rsidRPr="00F3735B">
        <w:rPr>
          <w:rFonts w:ascii="Courier New" w:eastAsia="Times New Roman" w:hAnsi="Courier New" w:cs="Courier New"/>
          <w:color w:val="FF0000"/>
          <w:sz w:val="18"/>
          <w:szCs w:val="18"/>
        </w:rPr>
        <w:t>TIAT</w:t>
      </w: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ITPPTVSTPTIGTMSEPGAITVNVTAPGTPPTLSAITVS</w:t>
      </w:r>
    </w:p>
    <w:p w14:paraId="13263AA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:* * ** **** * :. ** .: .  :*  *: *.  . .*  *.* *:*. *:*:</w:t>
      </w:r>
    </w:p>
    <w:p w14:paraId="3CA49A2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BB2F6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VSEVNVTPSTPEVAAAPTINAPGVQPPATPAGFTPRLITPPEAPEDIVITPPGEVQANL</w:t>
      </w:r>
    </w:p>
    <w:p w14:paraId="551541D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VSEVNVTPSTPEVAAAPTINAPTVTPPATPAGFTPRLITPPEVPADIVVTPPTITPPTL</w:t>
      </w:r>
    </w:p>
    <w:p w14:paraId="2B8C291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PVTALNINPTPPTVGDAPTVTAPTVTPPATPAGFTPRLVSPPTVAEKTVNISPVPNPPST</w:t>
      </w:r>
    </w:p>
    <w:p w14:paraId="3B10B8C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VPEVSITPQPPEVAEAPVVTEPTVTAPATPAGFTPRLVSPPTVAEKIVNISPVPNPPST</w:t>
      </w:r>
    </w:p>
    <w:p w14:paraId="0B8DCCA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*. :.:.* .* *. **.:. * * .***********::** .. . *  .*    .. </w:t>
      </w:r>
    </w:p>
    <w:p w14:paraId="59F160D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C1CCBB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TGSGAN-PTTYYYWWNG--------NKGAISQISLTAGTFNIESGNTINVNG--------</w:t>
      </w:r>
    </w:p>
    <w:p w14:paraId="17C0A48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LGGGANPQADRYYYWDG--------NDGAISQVNVTSGTISITGNVTNYSNGNMDLTLNN</w:t>
      </w:r>
    </w:p>
    <w:p w14:paraId="547539A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DVAYQAVPANVTGYRNPGDKI----NGGLMSQLELTAGTFNIYDMVG----------TSG</w:t>
      </w:r>
    </w:p>
    <w:p w14:paraId="30313DE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DVHYQDVPNNSTGWYGGTGSSQVTGNNGLISQLDLTAGNYEMYFRGHNKGQDHKFSNAKD</w:t>
      </w:r>
    </w:p>
    <w:p w14:paraId="6C21251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: .         * * :**:.:*:*. .:                  </w:t>
      </w:r>
    </w:p>
    <w:p w14:paraId="4E985FC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69E7A1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YQAKAFTGTTPQGTKPSDGDYVINQQFFHTLLNVAYSEYSNGVVINNNRAG---------</w:t>
      </w:r>
    </w:p>
    <w:p w14:paraId="48BF357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FHVSAYPGTSPSGTAPTSGTYKLNRRFFNTLLNVPYSEFSSGVTINYNYKIGGSNPQNNP</w:t>
      </w:r>
    </w:p>
    <w:p w14:paraId="6A7350B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FKYSFTGATATNGNSPSSGYASLPSNDTGTLNGEAFYRHGG-------------------</w:t>
      </w:r>
    </w:p>
    <w:p w14:paraId="64ECCD6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AGILPSTYSVDGMNKVAFYGIGGKPLVTIPN----------------------------</w:t>
      </w:r>
    </w:p>
    <w:p w14:paraId="6B8FEBF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: .*                                               </w:t>
      </w:r>
    </w:p>
    <w:p w14:paraId="0B5C218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87ECD8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-----FTLINLETEGQVSGNLDNRVGT-YIDSAKRDKLRSYQMYSGIKGQDN--TELLFI</w:t>
      </w:r>
    </w:p>
    <w:p w14:paraId="63A052B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PTPYEGAVINLETEGNVAGNLSTAVTKNQITESKKNILKGYQSYSGITGNDNGATELLFI</w:t>
      </w:r>
    </w:p>
    <w:p w14:paraId="1892350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--------KALTTIGSAVTINAVGKNNGAPLNSIFYLGNNTTNPNSESKLINKATVNLYG</w:t>
      </w:r>
    </w:p>
    <w:p w14:paraId="3C096C1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---------------TVTIKAVGNNTTNSPLNAIFYLGNNTTNPNSESKLINKATVNLYG</w:t>
      </w:r>
    </w:p>
    <w:p w14:paraId="508495A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.         .    .:     ..    .. .   *  *  *: </w:t>
      </w:r>
    </w:p>
    <w:p w14:paraId="096F209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740DA7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KGTVNLNADNTTYLFTTSHNDGNLRTNYLDNEGTISAKG--KNSIIIKHSPDTNQAKAW</w:t>
      </w:r>
    </w:p>
    <w:p w14:paraId="5E09591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NKGNINLISEKGIYIFTTTHTGGNNRTNYLDNEGTISAKG--KESVIIKHTPDTAEGRGW</w:t>
      </w:r>
    </w:p>
    <w:p w14:paraId="27AB0BF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KIAVSNIDNVSSAGDITFVNEGNIIGHAVSEFGGYQGNS--NVGNYIFGGYSYGNAGVD</w:t>
      </w:r>
    </w:p>
    <w:p w14:paraId="67F5CE7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KIAVSNIDNVSSSGNITFVNEGNIIGHAESGEYASGKVGNSAVGNFIFGGYSYGDAGVD</w:t>
      </w:r>
    </w:p>
    <w:p w14:paraId="5BFE10E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  :.   :       *  . **   :  .        .    .  *    .  :.   </w:t>
      </w:r>
    </w:p>
    <w:p w14:paraId="3CDC5DA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D022F7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IYSNN--GIMKAEGKGSIVYGAAYSYLGSGRAAFVNDGTIEVSGEEAIGVILPRKTG--N</w:t>
      </w:r>
    </w:p>
    <w:p w14:paraId="07E44AA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IYSNSSSGKMYADGEGSVIMGWAYKHLQHGRAAFVNAGEIKVRGKRAVGIFMADDTNPNN</w:t>
      </w:r>
    </w:p>
    <w:p w14:paraId="5C11329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KIENGASGKVIFYAPNSVGWAYTSGATQTVKRSSINNGTMKLYGHHSLGIATDNDATVEQ</w:t>
      </w:r>
    </w:p>
    <w:p w14:paraId="1ACF056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IENGVGGNVTFYAPNSVGWAYTSSSTQAVKRSSINNGIMKLYGHHSLGIATDGDASVEQ</w:t>
      </w:r>
    </w:p>
    <w:p w14:paraId="13100B6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.*.  * :   . .*:  . :       : : :* * ::: *..::*:    .:   :</w:t>
      </w:r>
    </w:p>
    <w:p w14:paraId="6991477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56FF8D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ELANGHLVWLKKPISLKGKKSMGFVAQNTNISNEKN--LVKFNIDAEKAIGILQDVEG-</w:t>
      </w:r>
    </w:p>
    <w:p w14:paraId="33AA7B6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TTMAAGSSVYLTKPIDLLGDRSMGWVSQNTGVSAGNGGYFVQFNIGNEVQDATLGESEGD</w:t>
      </w:r>
    </w:p>
    <w:p w14:paraId="2E4C8E0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MSWAD---IQLNTPIEILGDQSVGASIKTE-PDETKSTNFFGSKWNIKIGGLNGSSQDAT</w:t>
      </w:r>
    </w:p>
    <w:p w14:paraId="49F0C50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MSWAD---IQLNTPIEILGDQSVGASIKTE-PDETKSTNFFGSKWNIKIGGLNGTTQDAT</w:t>
      </w:r>
    </w:p>
    <w:p w14:paraId="34C3A9B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    : *..**.: *.:*:*   :.   .  :.  :.  : . :         :. </w:t>
      </w:r>
    </w:p>
    <w:p w14:paraId="5153655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764995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--------------AGTAKTAGKIVIEGNSSGSMGIYAKQGILELIKPHADSGETESS--</w:t>
      </w:r>
    </w:p>
    <w:p w14:paraId="395BA8C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TKVEKAIGILQDHSSKTDTTAVIKIGEHSKGSIGVYGRQGILNITAPTAKDKILDSNNQ</w:t>
      </w:r>
    </w:p>
    <w:p w14:paraId="0C668BA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HGNTQTNPDSKNKVEQSIGLNFDFTIKNSGFKEREIKRYKVSLEADADSSTGIRVGTAKI</w:t>
      </w:r>
    </w:p>
    <w:p w14:paraId="550913D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HGNTQSNPNSASKVEQSIGLNFDFTVHASGLAQREIKKYKVSLEADADSSTGIRVGHAKI</w:t>
      </w:r>
    </w:p>
    <w:p w14:paraId="584BB89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.      : :   .  .  :   :  *:     : .        </w:t>
      </w:r>
    </w:p>
    <w:p w14:paraId="6BF622C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CA0C13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--------IELKAGSNNIGIFAKG-----ASTVNFNGITKITGGERQKIALATEGSTINL</w:t>
      </w:r>
    </w:p>
    <w:p w14:paraId="1E208F1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EKALTVSEIDLQGGADNIGIVASKDGTKPAAEVNVTGDVKISGGTGQKIAIAEKGGKINL</w:t>
      </w:r>
    </w:p>
    <w:p w14:paraId="621DCC0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LTDADTFTQIKMNGTNNIGLLADGSSAELKYTNTRNALNLDGGSGNILFAAINSGKLNV</w:t>
      </w:r>
    </w:p>
    <w:p w14:paraId="2C29199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LTDADAFTQIKMNGTNNIGLLADGATSELKYTNTRNALNLDGGEGNILFASINSGKLNV</w:t>
      </w:r>
    </w:p>
    <w:p w14:paraId="3FC8532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::: .. *   .           .*  .  :: **  : :  : :...:*:</w:t>
      </w:r>
    </w:p>
    <w:p w14:paraId="032BFFE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A05F65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NTVTAGDKITSN-FVKDAVPLYATGTGSKINVVTPDSLKFYLGGNSTAAYAKDGGIINM</w:t>
      </w:r>
    </w:p>
    <w:p w14:paraId="61C97B1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GNVMAGTNVN---FVKNAVPLYATGEHSTITVQNSNKFEFYLSGNSTAAYAKDKATINM</w:t>
      </w:r>
    </w:p>
    <w:p w14:paraId="09843DB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ENKFELKTSGGNN-TTGAKFVSTYTKGAGSKVTFKKGISFNHTGDETVGMYATDGGNITV</w:t>
      </w:r>
    </w:p>
    <w:p w14:paraId="31410BF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ENKFELKTSGGSDETTGAKFVSAYTKGSGSKVTFKKGISFKHTGNESIGMYATDSGDITV</w:t>
      </w:r>
    </w:p>
    <w:p w14:paraId="2776000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...    .      .   .    *   ..  . . .    : ..:: . **.* . *.:</w:t>
      </w:r>
    </w:p>
    <w:p w14:paraId="74EC67A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C50903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--------------RTNLPADPSIYIKG---------ENGKGIGLFAKDGGVINAQKHY</w:t>
      </w:r>
    </w:p>
    <w:p w14:paraId="29B84F4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N--------------RTTLPSEPTIHIKG---------ENGKGIGLFAKDGGVINAQKHY</w:t>
      </w:r>
    </w:p>
    <w:p w14:paraId="1EC6992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TNPTPVTLPVVTASSIIDNSTLPSIATSI---------TGSKSVGYYANNGGSIVNIGSS</w:t>
      </w:r>
    </w:p>
    <w:p w14:paraId="43EE741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NPTMVTLPTVTAASEIDNSTLPSVATTSPTISTKLSITGSKSVGYYANNGGTIVNIGSS</w:t>
      </w:r>
    </w:p>
    <w:p w14:paraId="2DE95B8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                  .: *::  .           ..*.:* :*::** *      </w:t>
      </w:r>
    </w:p>
    <w:p w14:paraId="6C69C99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168C8B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IKVENGSVALSSVGANATNKSNIDFTGGKLEYTGNGYAVYSDGTGTVNLSDAELNLYGSS</w:t>
      </w:r>
    </w:p>
    <w:p w14:paraId="1BE8899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IKVENGSTAISSIGAGSN----IDFTGGKLEYTGNGYAVYSDGTGKIDLSDAELNLHGSS</w:t>
      </w:r>
    </w:p>
    <w:p w14:paraId="42F43F4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TKITNGSALAYAKGANSK----ITISNSLLDYHGEGYSLYTENGGKIVADGSVLVLRGKA</w:t>
      </w:r>
    </w:p>
    <w:p w14:paraId="2F2C483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KVTDGSALAYAKGANSK----ITISSSLLDYSGEGYSLYTENSGKIVADNSVLVLRGKA</w:t>
      </w:r>
    </w:p>
    <w:p w14:paraId="50DAE2A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*: :**.   : **.:.    * ::.. *:* *:**::*::. *.:  ..: * * *.:</w:t>
      </w:r>
    </w:p>
    <w:p w14:paraId="78372DB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7E18CA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TAFDVDFNATTLPTILNANTRIHANSDDVIAFNLKNASGLTTVGGIETSIKSKIETKLGL</w:t>
      </w:r>
    </w:p>
    <w:p w14:paraId="22DE1ED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TAFDVDLGASTLPTKLNSGTKIKVHSDDVIAFNLKRATGLTTVGGIETSIKSKIETKLGL</w:t>
      </w:r>
    </w:p>
    <w:p w14:paraId="3E50EF4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VGMKAKSVTSGDISFTNGKIVMMSNEAIPFVASDITGTVNTSDILGGIGLPSGITIAKGK</w:t>
      </w:r>
    </w:p>
    <w:p w14:paraId="41F9195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VGMKANSVSSGDISFANGKIVMMSNDAIPFVASDITATVNASDIRTGLGLPSNIIIAKGK</w:t>
      </w:r>
    </w:p>
    <w:p w14:paraId="0C4EEE1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.:...  ::   :  *.   :  :.   :. .   .:  ::      .: * *    * </w:t>
      </w:r>
    </w:p>
    <w:p w14:paraId="4B0F972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026ADF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SGSLNNLFTGSTSTKYKVAAVDGGEITVGNLDKSGTKDDTDQAKRDGYQYFNRFLAQRL</w:t>
      </w:r>
    </w:p>
    <w:p w14:paraId="56ED1E7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SGSLNNLFSGSTADRYKVAAVDGGEITVGNLDKSGTKDDTDQAKKDGYQYFNRFLAQRL</w:t>
      </w:r>
    </w:p>
    <w:p w14:paraId="61B7BD5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EGGTVYNKYKIAAVDGMANLTIDQDLDKKYATDDN-NETSSDLSKKASYTLFRRYLIQRA</w:t>
      </w:r>
    </w:p>
    <w:p w14:paraId="60E765D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EGGTVFNKYKIAAVDGMANLTIDYDLDKTYATDDN-NETSSDYSKKASYALFRRYLIQRA</w:t>
      </w:r>
    </w:p>
    <w:p w14:paraId="283B65B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.*:: * :. ::       ::* .  .    *.. .: .:* :*: .*  *.*:* ** </w:t>
      </w:r>
    </w:p>
    <w:p w14:paraId="09B8F6B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7DCB16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ATATGSTIKAVLNSNFANSNFNGQVVGFEMNSSKNATSVNETAINLVDSKIIADRTDAG</w:t>
      </w:r>
    </w:p>
    <w:p w14:paraId="088E92B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ATANGSTIKAVLSSSFANDNFNGQVVGFEMNSSKNATNVDETAINLVNSKIMADRTDAG</w:t>
      </w:r>
    </w:p>
    <w:p w14:paraId="60A019B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KVEASGKTIKAVLDSNDLTKLDATQVVGLEMSSSKNANNVNETAINLVNSKIIADRKDAG</w:t>
      </w:r>
    </w:p>
    <w:p w14:paraId="7907CFD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KVEANGKTIKAILNSTDLTKLDATQVVGLEMSSSKNANNVNETAINLVNSKIIADRKDGG</w:t>
      </w:r>
    </w:p>
    <w:p w14:paraId="3BBD015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. *.*.****:*.*.  ..    ****:**.*****..*:*******:***:***.*.*</w:t>
      </w:r>
    </w:p>
    <w:p w14:paraId="5CE9FE5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7CE1F6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TGAIGAFINYGEVNIAATSKIEVEKEN---NVVNKQAVGVYAVNGSKVDNKGTIDVGGDQ</w:t>
      </w:r>
    </w:p>
    <w:p w14:paraId="5996775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GAIGAFINYGLVNIDATSKIEVEKEN---NVVNKQAVGVYAVNGSKVDNKGTIDVGGDQ</w:t>
      </w:r>
    </w:p>
    <w:p w14:paraId="7C6C6FA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TGAVGAYINYGLVNIDATSKIEVEKDASAGNTANSGAVGVYAVNGSKVDNKGTIEAGGKE</w:t>
      </w:r>
    </w:p>
    <w:p w14:paraId="67039AC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GAVGAYINYGLVNIDATSKIEVEKDTSAGNTANSGAVGVYAVNGSKVDNKGNIEAGGTD</w:t>
      </w:r>
    </w:p>
    <w:p w14:paraId="10569B8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**:**:**** *** *********:    *..*. ****************.*:.** :</w:t>
      </w:r>
    </w:p>
    <w:p w14:paraId="6599DAA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A65B9C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VGILGMAYREGSSNNPIVNEFGGKSG-EGTVNITNEKDIKMSGKDAIGIYAMNNNPDKT</w:t>
      </w:r>
    </w:p>
    <w:p w14:paraId="0B95700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SVGILGMAYREDASHNPIVKEFGDKATNQGLVNITNEKDIKMSGKDAIGIYAMNNNTDTT</w:t>
      </w:r>
    </w:p>
    <w:p w14:paraId="7EF7506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VGVLAMAYGE--SGGVTQKDQFGGKSGEGTFSVTNSGKITMSDDDAIGIYAKNNNTSAA</w:t>
      </w:r>
    </w:p>
    <w:p w14:paraId="70D4381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VGILALGYGE--SGGVAQKNQFGGKTGEGNITVTNSGSVTMANNDAIGIYVKNNNTTTV</w:t>
      </w:r>
    </w:p>
    <w:p w14:paraId="1877A3F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:*.:.* *  * .   ::  .    :* ..:**. .:.*:..******. ***.  .</w:t>
      </w:r>
    </w:p>
    <w:p w14:paraId="40D91E3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4689FE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VTSHLVINKGTVEVGDSAEKTAVGIYAKGVDVKPESGKIKIGKKAVGIYAEDSNVGEVNK</w:t>
      </w:r>
    </w:p>
    <w:p w14:paraId="1CCC750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VTSHLVTNKGTVEVGDSGEKTAVGIYAKGVNVKPESGKIKIGKKAVGIYAEDSQVGEANK</w:t>
      </w:r>
    </w:p>
    <w:p w14:paraId="6AB197C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NDYKVTNTGTIEVKKSVSKTAIGIYADKSTVLPKDGTIKIGEKAVGIYAKDSIVGVAGN</w:t>
      </w:r>
    </w:p>
    <w:p w14:paraId="3A17B2A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TNHKVTNSGTIEVKESASKTAIGIYADKSTVIPKDGTIKIGKKAVGIYADNSAIGSGTD</w:t>
      </w:r>
    </w:p>
    <w:p w14:paraId="3A2CE3C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..: * *.**:** .* .***:****.   * *:.*.****:*******.:* :*   .</w:t>
      </w:r>
    </w:p>
    <w:p w14:paraId="672BAEA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D7F03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DLGTIDFNGDDGVGIYLKGSGSNLLGNKVTLTQSKD--SKNKVGILADRGTSSIIKTEVA</w:t>
      </w:r>
    </w:p>
    <w:p w14:paraId="24276CF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DLGTVDFNGDDGVGIYLKGSGSNLLGNKVTLTQSKD--SKNKVGILADRGTSSIIKTEVA</w:t>
      </w:r>
    </w:p>
    <w:p w14:paraId="178CD4D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LGDIDFNGANGVGIYLKDN-STLLGNKVTLKQTATGTLAGKVGILADTLTNKTLNTEVV</w:t>
      </w:r>
    </w:p>
    <w:p w14:paraId="10CD248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LGKIDFAGESGVGIYLKGSSSTLTGSNVTLKQSTSGTFKGKVGILVARETASTITTEVK</w:t>
      </w:r>
    </w:p>
    <w:p w14:paraId="28FF174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** :** * .*******.. *.* *.:***.*:      .*****.   * . :.*** </w:t>
      </w:r>
    </w:p>
    <w:p w14:paraId="5D2CB62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7554C0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VG----ALNNVIAYYSKGNHEFNVQSNVTLNENSIGISGEGDLQYGDGTNP---YIMKLG</w:t>
      </w:r>
    </w:p>
    <w:p w14:paraId="3E51F85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VG----TLNNVIAYYSKGNHEFNVQSNVTLNENSIGISGEDDLLYGDGTNT---YTMKLG</w:t>
      </w:r>
    </w:p>
    <w:p w14:paraId="69B1E97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DT---GVNDVIAYYSKGNGALTVEADISLNENSTGITG-GDTEDLVYSGS---KTMKLG</w:t>
      </w:r>
    </w:p>
    <w:p w14:paraId="69575B3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KDGSDTIDDVIAYYSKNNGTLTVQSSFELNKRSVGIYGAVNGSTPENLVYNGSKTMKLG</w:t>
      </w:r>
    </w:p>
    <w:p w14:paraId="5753420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      :::*******.*  :.*::.. **:.* ** *  :              ****</w:t>
      </w:r>
    </w:p>
    <w:p w14:paraId="3018890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84D381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GSTGLFGTKNIVLKDKTNIELNGENSVGAYASGASGVITSEGKIKFLKEKSIGLYGANG</w:t>
      </w:r>
    </w:p>
    <w:p w14:paraId="056CC74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SSTGLFGTKKIGLKDKTNIELNGENSVGAYASGANGVITSEGKIKFLKENSIGLYGAKG</w:t>
      </w:r>
    </w:p>
    <w:p w14:paraId="3926E11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KKSTGIYGQKNINFASGSNIELNGDKSVGIFAKGTSGIVSSNGNIKFTKENSIGLYGANG</w:t>
      </w:r>
    </w:p>
    <w:p w14:paraId="2395FC7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EKSTGIFGKGNISFASGSNIELNGDKSVGVFATESTGIINSEGNLKFSKEKSIGLYGLNG</w:t>
      </w:r>
    </w:p>
    <w:p w14:paraId="4C02EAD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 ***::*  :* : . :******::*** :*. :.*::.*:*::** **:****** :*</w:t>
      </w:r>
    </w:p>
    <w:p w14:paraId="26F75DB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AD3371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TVKDKTT-MDFSNANAKNNIGVYLAGAKWDIDR--ALTFDSAHEKGNIYLFAQGGS---</w:t>
      </w:r>
    </w:p>
    <w:p w14:paraId="13F5E9C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TINDKTASMDFTNANAKNNIGVYLAGANWERDS--ALTFSSTHEKGNIYLFAQGGSEGA</w:t>
      </w:r>
    </w:p>
    <w:p w14:paraId="5C16C24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TINDKIASMDFTNTNAKNNIGAYLAGAKWIDSRSGAYTFSPDHARNNIYLFAQGGNDGT</w:t>
      </w:r>
    </w:p>
    <w:p w14:paraId="7027D3B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TINDKTASMDFSNANAKNNIGVYLAGAKWNDNRTAAYTFNSDHSKNNIYLFAQGSRING</w:t>
      </w:r>
    </w:p>
    <w:p w14:paraId="42F2F17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::** : ***:*:*******.*****:*  .   * **.. * :.********.    </w:t>
      </w:r>
    </w:p>
    <w:p w14:paraId="7D26738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72A708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-----TATLKNGFDITPLTAPTGNNRTIGMYLDTAVKGGATTADNTVDMSDGNAKISVTK</w:t>
      </w:r>
    </w:p>
    <w:p w14:paraId="422B183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TDKGNKITLKNIFNVSPSNDPTGNEKTIGMYLDTAVKGKSTYVDNTVDMSDGNAKVSVTK</w:t>
      </w:r>
    </w:p>
    <w:p w14:paraId="0A4E0DB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TDLGSTATLNNEFKVNPSGSATSTAKAIGMYFNTAVKDKTTFVDNTLNMTASNAKISVIN</w:t>
      </w:r>
    </w:p>
    <w:p w14:paraId="6F71F83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DTGSTVTLKNDFQVAPGGSASPAEKTIGMYFDTTVKGG-TFAENKVDMTNANAKVSVTN</w:t>
      </w:r>
    </w:p>
    <w:p w14:paraId="024CD0D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. **:* *.: *   .:   ::****::*:**.  * .:*.::*: .***:** :</w:t>
      </w:r>
    </w:p>
    <w:p w14:paraId="57F4A70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FB909C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AIGIYAKNVDNS--KNNIINKIKVLSDGQGTVGVFTDGNLKLSGNGGLIEAQNAGIGLY</w:t>
      </w:r>
    </w:p>
    <w:p w14:paraId="58B9957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AIGIYAKNADNS--KNNIINTLKVSSAGQGTVGVFTDGNLKLSGNGGLIEAKNSGIGLY</w:t>
      </w:r>
    </w:p>
    <w:p w14:paraId="62A73B6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GIGVYAKNTTGSG-KNNIINKINVSSSGSGSVGVFTDGDLKLSGATGLIEAKNSGIGLY</w:t>
      </w:r>
    </w:p>
    <w:p w14:paraId="449F14C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KGIGLYTKAEATSSGKNNIIEKIKVSSTGKDSVGVYNKGNLKLSGTDGLIEAKTNGIGIY</w:t>
      </w:r>
    </w:p>
    <w:p w14:paraId="25ED8DE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.**:*:*    *  *****:.::* * *..:***:..*:*****  *****:. ***:*</w:t>
      </w:r>
    </w:p>
    <w:p w14:paraId="256AC9A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CC74F4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NKGTVTVEGTHKVEVTSAGTGMYLTKGSHLSGGKLELENKTAGTSAAGIYYEGTN--NE</w:t>
      </w:r>
    </w:p>
    <w:p w14:paraId="553A474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NKGTVTVEGTHKVEVSSAGTGMYLTKGSHLSGGKLELENKTAGTSAAGIYYEGTG--NE</w:t>
      </w:r>
    </w:p>
    <w:p w14:paraId="37CDC79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NSGKVTVDGKHKVEVTSAGTGMYMTNGSYLEGGELELKNNTAGTAAAGIYYTKGNNSNE</w:t>
      </w:r>
    </w:p>
    <w:p w14:paraId="6C6DA57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VAGKITVENTHKVEVTAAGTGMYLTGNSYLDGGKLKLENKTVGTSAAGIYYKKGTSSDE</w:t>
      </w:r>
    </w:p>
    <w:p w14:paraId="4570E0D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  *.:**:..*****::******:* .*:*.**:*:*:*:*.**:******      :*</w:t>
      </w:r>
    </w:p>
    <w:p w14:paraId="166EEE5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8B9CBE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VDHNTDIEVTAGENLLAIYANG-LKLNNNKEILIKKGKNNVAAYITGNSTFKNKGKIQLG</w:t>
      </w:r>
    </w:p>
    <w:p w14:paraId="4AD0506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VNHDTDIVVTAGENLLALYANG-LKLNNNKEIIIKKGKNNVAVYITGNSTFRNKGKIQLG</w:t>
      </w:r>
    </w:p>
    <w:p w14:paraId="34A895E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VTHNTDLKVNSENNLLALYADGGIKLNNAKTIEIGDGENNVGAFVTGNSIFKNKGKISLT</w:t>
      </w:r>
    </w:p>
    <w:p w14:paraId="428C3BC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VTHNTDLEVVSGSNLLALYADGGIKLNNAKAINITDGANNVGVFVTGGSTFKNTGSIVSG</w:t>
      </w:r>
    </w:p>
    <w:p w14:paraId="18DF02B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 *:**: * : .****:**:* :**** * * * .* ***..::**.* *:*.*.*   </w:t>
      </w:r>
    </w:p>
    <w:p w14:paraId="3E78C94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ACE809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HPTQN-DFESGIGIYVVDGEAINESGKTIDIYDFENTASGGSLSVGMLAKAGAGKTAKVT</w:t>
      </w:r>
    </w:p>
    <w:p w14:paraId="1F28B60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ESGNNGDFKSGIGVYVVDGEAINETGKTIDIHDFNDEAG---LSVGMLANAASGKTAKVT</w:t>
      </w:r>
    </w:p>
    <w:p w14:paraId="77DB8D0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SIKN-----AIGVYVEDGEATNEAGKDIEILDLNTSGTG-TPSIGMTAKAASGKTAKIT</w:t>
      </w:r>
    </w:p>
    <w:p w14:paraId="3CBDE34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ASNS-SIKNAIGVYVEDGEAKNESGKSIEVYDLNTSSGG-TLSIGMIAKAATGKTAKVI</w:t>
      </w:r>
    </w:p>
    <w:p w14:paraId="5BC56C1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. :.     .**:** **** **:** *:: *::  .     *:** *:*.:*****: </w:t>
      </w:r>
    </w:p>
    <w:p w14:paraId="3FCFAE6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D618FC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KGTINANGEVIGMVVEDNSEGLNDTGAEIVAKDKEDINAKAIGAYVKGANAKFENKGKI</w:t>
      </w:r>
    </w:p>
    <w:p w14:paraId="42D5F5F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NKGTINANGEVIGMVVEDNSEGINDTGAEIVAKNEE--PLKAIGAYVNGANAKFENKGKI</w:t>
      </w:r>
    </w:p>
    <w:p w14:paraId="254A372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KGTINAKGEAIGMNVEDNSEGENTGTIESKNWSLAGNTFKSIGAYINGGNAKFTNSGTI</w:t>
      </w:r>
    </w:p>
    <w:p w14:paraId="2B31FFD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AGTIKVLGEAIGMNIENNSEGANSGTITATDKEISGTNYKSIGAYINGANAKFTNTGTI</w:t>
      </w:r>
    </w:p>
    <w:p w14:paraId="3831024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 ***:. **.*** :*:**** *         .      *:****::*.**** *.*.*</w:t>
      </w:r>
    </w:p>
    <w:p w14:paraId="4B30F41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012280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AENIALALQGTGANKILNSGTLNLTKTGAIGVYAKDSVVDFNIAPTVAG-ANKTVALYA</w:t>
      </w:r>
    </w:p>
    <w:p w14:paraId="4397259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SAENIALVLQGTKEGNIKNTGTLNLTKTGAVGVYAKDSVVDFNIAPTVAG-ADKTVALYA</w:t>
      </w:r>
    </w:p>
    <w:p w14:paraId="18899B1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AENIGLALKDTAANKILNSGNLKLTKSEAVGVYANNSIVDFNIAPTVASGIDKTVALYA</w:t>
      </w:r>
    </w:p>
    <w:p w14:paraId="720EE87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TENIGLALKDTTANKILNSGTLKLTKTGAVGVYANNSIVDFNITPTVASTVDKTVALYA</w:t>
      </w:r>
    </w:p>
    <w:p w14:paraId="40F9F34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:***.*.*:.*  .:* *:*.*:***: *:****::*:*****:****.  :*******</w:t>
      </w:r>
    </w:p>
    <w:p w14:paraId="4FF6CBF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9FBFFD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GTTKIKSQITSASGKAHIGVYAEGDAEFLSGSKVTVGNGDGND----YGIGVYTKSGYN</w:t>
      </w:r>
    </w:p>
    <w:p w14:paraId="6393135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SGTTKIKSQITSATGKAHIGVYAEGNAEFLSGSKVTVGNGSGND----YGIGVYTKSGYN</w:t>
      </w:r>
    </w:p>
    <w:p w14:paraId="1C5A56A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GTTKIKSQITSASGKAHIGVYAEGDAEFLSGSKVTVGNGDGND----YGIGVYTKSGYN</w:t>
      </w:r>
    </w:p>
    <w:p w14:paraId="50BA771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TGTTKIKGQITTAAGKSHVGVYAEGNAEFQSGSKVTVGDGIEDSGTTYYGIGIYTKSGYN</w:t>
      </w:r>
    </w:p>
    <w:p w14:paraId="1C7893D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******.***:*:**:*:******:*** ********:*  :.    ****:*******</w:t>
      </w:r>
    </w:p>
    <w:p w14:paraId="58CB6B3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EDC7F2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TVNTDIQLGGEKTIGFYLGATGGTGSTVTHTGTIDVGSGIGTYIPEHSKFIAQNTTFNV</w:t>
      </w:r>
    </w:p>
    <w:p w14:paraId="3C07167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TVNTDIQLGGEKTIGFYLGATGGSGSTVTHNGTINVGSGIGAYIPEHSKFIAQNTTFNV</w:t>
      </w:r>
    </w:p>
    <w:p w14:paraId="76F6CE5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KTVNTDIQLGGEKTIGFYLGATGGTGSTVTHTGTIDVGSGIGTYIPEHSKFIAQNTTFNV</w:t>
      </w:r>
    </w:p>
    <w:p w14:paraId="7557C9E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KAANVNLKLNGSKAIGFYLGAAGTTGSTVTHTGTIDVGSGIGTFIPKYSKFVAQNTTFNV</w:t>
      </w:r>
    </w:p>
    <w:p w14:paraId="43E8C5E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:.*.:::*.*.*:*******:* :******.***:******::**::***:********</w:t>
      </w:r>
    </w:p>
    <w:p w14:paraId="53FE2BC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8E255D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DNGTAVYLKGGEVDLGKTGTANINFNGTNGRAIYQDGGTITTGTGLHIQGSGSFLTLKN</w:t>
      </w:r>
    </w:p>
    <w:p w14:paraId="7E04368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DKGTAVYLKGGEVDLGKTGTANINFNGTNGRAIYQDGGTITTGTGLHITGSGSFLTLKN</w:t>
      </w:r>
    </w:p>
    <w:p w14:paraId="02ACCAF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DNGTAVYLKGGEVDLGKTGTANINFNGTNGRAIYQDGGTITTGTGLHIQGSGSFLTLKN</w:t>
      </w:r>
    </w:p>
    <w:p w14:paraId="39F2104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NGGTAVYLKGGEADLGSTGTANINFTGS-GRAVYQDGGTLTTGAGLHITGTGSFLTLKN</w:t>
      </w:r>
    </w:p>
    <w:p w14:paraId="1666A13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: **********.***.********.*: ***:******:***:**** *:********</w:t>
      </w:r>
    </w:p>
    <w:p w14:paraId="7A43F21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BABCCF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NSSINSLVEVGASGIGINGIYDMAGKDYTLTLESPNGHIKLGGNKATGIAAVAKSTVGP</w:t>
      </w:r>
    </w:p>
    <w:p w14:paraId="28E269B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NSSINSIVEVGANGIGINGIYDKS-GTYKLTLESPNGHIKLGGDKGTGIAAIAKNTAG-</w:t>
      </w:r>
    </w:p>
    <w:p w14:paraId="10FE200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NSSINSLVEVGASGIGINGIYDMAGKDYTLTLESPNGHIKLGGNKATGIAAVAKSTVGP</w:t>
      </w:r>
    </w:p>
    <w:p w14:paraId="001F1C7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NSIINSIVNVGADGIGINGIYDSNAQDYTLKLDSPTGHIKLSGNKATGIAAVAKNTVAP</w:t>
      </w:r>
    </w:p>
    <w:p w14:paraId="4492A62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 ***:*:***.*********     *.*.*:**.*****.*:*.*****:**.*.. </w:t>
      </w:r>
    </w:p>
    <w:p w14:paraId="48FC886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B0A7B3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KVNVINKGTIETTSGEKTTGIYGKGANIENATGAKINIGAKGVGIYTTNDNS-----LE</w:t>
      </w:r>
    </w:p>
    <w:p w14:paraId="7C24C61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LKVDIINKGIIETTSGEKTTGIYGKGANIENATGAKINIGAKGVGIYTTNDNS-----LE</w:t>
      </w:r>
    </w:p>
    <w:p w14:paraId="29D1330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KVNVINKGTIETTSGEKTTGIYGKGANIENATGAKINIGAKGVGIYTTNDNS-----LE</w:t>
      </w:r>
    </w:p>
    <w:p w14:paraId="599F945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KKVDIINRGTIETISGSETTGIYGKGANIENATGAKINIGAKGVGIYTTNYYDNSTLSLT</w:t>
      </w:r>
    </w:p>
    <w:p w14:paraId="5A0AD70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**::**:* *** **.:********************************  .     * </w:t>
      </w:r>
    </w:p>
    <w:p w14:paraId="6CE7DFF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687D7F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TTLNNAGEINLTGDEATGLVAVKAKTNQDFIVGKISGTKDKLVGAYFKDSQAVTKVKDF</w:t>
      </w:r>
    </w:p>
    <w:p w14:paraId="7474819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DTTLNNAGEINLIGDEAKGIVAIKSNTNQDFIVGKITGTKDKLVGAYFKDSQAVTKVKDF</w:t>
      </w:r>
    </w:p>
    <w:p w14:paraId="349C181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TTLNNAGEINLTGDEATGLVAVKAKTNQDFIVGKISGTKDKLVGAYFKDSQVVTKVKDF</w:t>
      </w:r>
    </w:p>
    <w:p w14:paraId="6354A74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TTLKNNGEINLTGDEATGIVAVKAHTTQDFIGGKITGTKDKLVGMFFDNSAAQTKVKDF</w:t>
      </w:r>
    </w:p>
    <w:p w14:paraId="41A2643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***:* ***** ****.*:**:*::*.**** ***:******** :*.:* . ******</w:t>
      </w:r>
    </w:p>
    <w:p w14:paraId="0DEAD9B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5AEE52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NISLGTNAKGLVFDGGKDFTVTSSSTNKVKIG-NTTGNSRGIGIAALGVNGNISKTDVVV</w:t>
      </w:r>
    </w:p>
    <w:p w14:paraId="2199A7F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NISLGTNAKGLVFNEGKDFTITSSSTNKVTIG-ATTGNSRGIGIAALGVNGNISKTDVVV</w:t>
      </w:r>
    </w:p>
    <w:p w14:paraId="1ECD7B4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NISLGTNAKGLVFNGGKDFTITSSSTNKVTIG-ATTGNSRGIGIAALGVNGNISKTDVVV</w:t>
      </w:r>
    </w:p>
    <w:p w14:paraId="4C00519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NISLGTNAKGLIFKNGQDFTITSSSTNKVTIGNTTNVASHGIGISALGVNGTVSNTEVKV</w:t>
      </w:r>
    </w:p>
    <w:p w14:paraId="43475AD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:*. *:***:********.**  *.  *:****:******.:*:*:* *</w:t>
      </w:r>
    </w:p>
    <w:p w14:paraId="2375829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E1EA39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KGSLGLYAKDKKLTFDLASGKLESSDANRSSILAYADGNTSEVALNGGGTLKVGANGIA</w:t>
      </w:r>
    </w:p>
    <w:p w14:paraId="287659B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KGSLGLYVKNKKLTFDLATGKLESSDASRSSILAYADGNNSEVALNGGGTLKVGANGIA</w:t>
      </w:r>
    </w:p>
    <w:p w14:paraId="5F5D233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KGSLGLYAKDKKLTFDLASGKLESSDANRSSILAYADGNTSEVALNGGGTLKVGANGIA</w:t>
      </w:r>
    </w:p>
    <w:p w14:paraId="131DBFD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KNSLGLYAKDKKLTFDLATGKLESSDSGRSSILAYADGNNSEVALNGGGTLKVGANGIA</w:t>
      </w:r>
    </w:p>
    <w:p w14:paraId="77565FE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.*****.*:********:*******:.***********.*******************</w:t>
      </w:r>
    </w:p>
    <w:p w14:paraId="47AAA40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863322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LGTKGGKVSANATTTVEVDGVKGLGAYVENGGSIDNNFDIKVKSAEGIGMYAKGGALTSV</w:t>
      </w:r>
    </w:p>
    <w:p w14:paraId="1087CFF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LGTKGGKITANATTTVEVDGVKGLGAYVENGGSISNNFDIKVKSAEGIGMYAKGGALASV</w:t>
      </w:r>
    </w:p>
    <w:p w14:paraId="45413F5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LGTKGGKVSANATTTVEVDGVKGLGAYVENGGSIDNNFDIKVKSAEGIGMYAKGGALTSV</w:t>
      </w:r>
    </w:p>
    <w:p w14:paraId="7328EBC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LGTKGGKITANVTTNVEVDGVKGLGAYVENGGSISNNFDIKVKSAEGIGMYAKGGALTSV</w:t>
      </w:r>
    </w:p>
    <w:p w14:paraId="03EA7AC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::**.**.*******************.**********************:**</w:t>
      </w:r>
    </w:p>
    <w:p w14:paraId="5574E86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104958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KVSEIKGNKSIGYVFENITSAITMPNSVQLTDINATGQVGVVAQGTGNGLTVAGVSVVG</w:t>
      </w:r>
    </w:p>
    <w:p w14:paraId="27E93B4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KVSELKGNKSIGYVFENITNAINMPNSVQLTDTNATGQVGVAVKGTGAGLTVAGVYVVG</w:t>
      </w:r>
    </w:p>
    <w:p w14:paraId="3993E77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KVSEIKGNKSIGYVFENITSAITMPNSVQLTDTNATGQVGVVAQGTGNGLTVAGVSVVG</w:t>
      </w:r>
    </w:p>
    <w:p w14:paraId="7A2388F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KVSELKGNKSIGYVFENITNAITMPNSVQLTDTNATGQVGVVAQGTGNGLTVTGISVVG</w:t>
      </w:r>
    </w:p>
    <w:p w14:paraId="4049A3C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:**************.**.********* ********..:*** ****:*: ***</w:t>
      </w:r>
    </w:p>
    <w:p w14:paraId="641DBAE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398EC9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GNTGVYSSTGKAVINNGTLTVGDSTGKSSIGIYSKGGAVTSTGSATIGKNSIAIYGKDT</w:t>
      </w:r>
    </w:p>
    <w:p w14:paraId="7CB841A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SKNIGIYNETTGAVTNNGALNVADSTGDSSIGIYSQGGTVTSTGNATIGKNSIAIYGKNT</w:t>
      </w:r>
    </w:p>
    <w:p w14:paraId="43BC833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GNTGVYSSTGKAVINNGTLTVGDSTGKSSIGIYSKGGAVTSTGSATIGKNSIAIYGKDT</w:t>
      </w:r>
    </w:p>
    <w:p w14:paraId="3203522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ENTGVYSSTGKAVVNNGTLTVGDSTGKSSIGIYSKEGAVTSIGNATIGKNSIAIYGKDT</w:t>
      </w:r>
    </w:p>
    <w:p w14:paraId="4473E60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 * *:*..*  ** ***:*.*.****.*******: *:*** *.*************:*</w:t>
      </w:r>
    </w:p>
    <w:p w14:paraId="2D4C936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DBFAFB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ATLNGNLTIGEKGIGLYVDNTATSKGDTAVNGNITVGANGAIGIQTTNSKVNLTGDLSV</w:t>
      </w:r>
    </w:p>
    <w:p w14:paraId="6DC5868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ATLNGNLNIGEKGVGLYVDNTATSKGDTAVNGNITVGANGAIGIQTTNSKVNLTGDLSV</w:t>
      </w:r>
    </w:p>
    <w:p w14:paraId="4DC7C589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ATLNGNLTIGEKGIGLYVDNTATSKGDTAVNGNITVGANGAIGIQTTNSKVNLTGDLSV</w:t>
      </w:r>
    </w:p>
    <w:p w14:paraId="03F1EB6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ATLNGNLNIGEKGIGLYVDNTATSKGDTAVNGNITVGANGAIGIQTTNSKVNLTGDLSV</w:t>
      </w:r>
    </w:p>
    <w:p w14:paraId="72E128C2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.*****:*********************************************</w:t>
      </w:r>
    </w:p>
    <w:p w14:paraId="42E57FD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966C54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SGDSKGIFSMGAGNVETTGNITVGSNSVGIYKNGSGEVKTAAG---KTLTVADSAYGIF</w:t>
      </w:r>
    </w:p>
    <w:p w14:paraId="76AA408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ASGDSKGIFSMGAGNVETTGNINVGNNSVGIYKNGSGEIKTALGSIGKTLTVADSGYGVF</w:t>
      </w:r>
    </w:p>
    <w:p w14:paraId="7C79724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ASGDSKGIFSMGAGNVETTGNITVGSNSVGIYKNGSGEVKTAAG---KTLTVADSAYGIF</w:t>
      </w:r>
    </w:p>
    <w:p w14:paraId="5A22BAE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ASGDSKGIFSMGAGNLETTGNINVGNNSVGIYKNGSGEIKTALGSIGKTLTVADSGYGVF</w:t>
      </w:r>
    </w:p>
    <w:p w14:paraId="016A16E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****:******.**.************:*** *   ********.**:*</w:t>
      </w:r>
    </w:p>
    <w:p w14:paraId="5DFD589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B3D3775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SKGAKLINNMNVTVGVDAIGAYVDGNDLTSTGTVTVGDKGVGLFVKGTGKTLTSTGNITV</w:t>
      </w:r>
    </w:p>
    <w:p w14:paraId="5685603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SKGAKLINNMNVTVGVDAIGAYVDGNDLTSTGTVTVADKGVGLLVKGLGKTLTSTGNITV</w:t>
      </w:r>
    </w:p>
    <w:p w14:paraId="55C805B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SKGAKLINNMNVTVGVDAIGAYVDGNDLTSTGTVTVGNKGVGLLVKGTGKTLTSTGNITV</w:t>
      </w:r>
    </w:p>
    <w:p w14:paraId="759086C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SKGAKLINNMNVTVGVDAIGAYVDGNDLTSTGTVTVADKGVGLLVKGTGKTLTSTGNITV</w:t>
      </w:r>
    </w:p>
    <w:p w14:paraId="4490B60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*************************.:*****:*** ************</w:t>
      </w:r>
    </w:p>
    <w:p w14:paraId="7EA3E3B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063ADA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SNNSVGLYAGDNANIAQSGNITVANNNGIGVYSKGNGNVSTIGAITVGKDSIGVYKDGK</w:t>
      </w:r>
    </w:p>
    <w:p w14:paraId="3B09FFA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SNNSVGLYAGDNANIAQSGNITVANNNGIGVYSKGSGNISTVGAMTVGKDSIGVYKDGK</w:t>
      </w:r>
    </w:p>
    <w:p w14:paraId="09A108E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SNNSVGLYAGDNANIAQSGNITVANNNGIGVYSKGSGNISTVGAMTVGKDSIGVYKDGK</w:t>
      </w:r>
    </w:p>
    <w:p w14:paraId="01E0377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SNNSVGLYAGDNANISQSGNITVADNNGIGVYSKGSGNISTVGAMTVGKDSIGVYKDGK</w:t>
      </w:r>
    </w:p>
    <w:p w14:paraId="11BD12D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*****:********:**********.**:**:**:**************</w:t>
      </w:r>
    </w:p>
    <w:p w14:paraId="1D87D16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E79B927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TMNINASSPIQTMTIAEKGYGLYYKGNSRADSIINSNMNMTLGKEAVGIYAKNTTVNHV</w:t>
      </w:r>
    </w:p>
    <w:p w14:paraId="1EC111B8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TMNINASSPIQTMTIAEKGYGLYYKGNSRADSIINSNMNMTLGKEAVGIYAKNTTVNHT</w:t>
      </w:r>
    </w:p>
    <w:p w14:paraId="6FD17FC1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TMNINASSPIQTMTIAEKGYGLYYKGNSRADSIINSNMNMTLGKEAVGIYAKNTTVNHT</w:t>
      </w:r>
    </w:p>
    <w:p w14:paraId="531F0CF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TMNINASSPIQTMTIAEKGYGLYYKGNSRADSIINSNMNMTLGKEAVGIYAKNTTVNHT</w:t>
      </w:r>
    </w:p>
    <w:p w14:paraId="69424C1B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***************************************************.</w:t>
      </w:r>
    </w:p>
    <w:p w14:paraId="2F6E8DDD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F4519E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GDITVGETNIGSSGFTTPSDNKNSIGIFGDNSNINFKGNMLVDKPLSVGIYGSNGGSITV</w:t>
      </w:r>
    </w:p>
    <w:p w14:paraId="58FF526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GDITVGETTIGSSGFTTPSDNKNSIGIFGDNSNINFKGNMLVDKPLSVGIYGANGGSITV</w:t>
      </w:r>
    </w:p>
    <w:p w14:paraId="560884E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GDITVGETTIGSSGFTTPSDNKNSIGIFGDNSNINFKGNMLVDKPLSVGIYGANGGSITV</w:t>
      </w:r>
    </w:p>
    <w:p w14:paraId="1FDF125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GDITVGETTIGSSGFTTPSDNKNSIGIFGDNSNINFKGNMLVDKPLSVGIYGANGGSITV</w:t>
      </w:r>
    </w:p>
    <w:p w14:paraId="4BD07D6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***.*******************************************:*******</w:t>
      </w:r>
    </w:p>
    <w:p w14:paraId="1868EAA3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BFE247E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KSGSTITVKNGATGIMTGSKVESITLESGSTLNVDGKVDTSVYTNATKSNISFGIAAYSG</w:t>
      </w:r>
    </w:p>
    <w:p w14:paraId="2FCAAED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KSGSTITVKNGATGIMTGSKVENITLESGSTLNVDGKVDTSVYTNATKSNVSFGIAAYSG</w:t>
      </w:r>
    </w:p>
    <w:p w14:paraId="0DA3643A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QSGSTITVKNGATGIMTGSKVENITLESGSTLNVDGKVDTSVYTNATKSNVSFGIAAYSG</w:t>
      </w:r>
    </w:p>
    <w:p w14:paraId="5048B5E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KSGSTITVKNGATGIMTGSKVENITLESGSTLNVDGKVDTNVYTNATKSNVSFGIAAYSG</w:t>
      </w:r>
    </w:p>
    <w:p w14:paraId="10780910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:*********************.*****************.*********:*********</w:t>
      </w:r>
    </w:p>
    <w:p w14:paraId="6800549F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FBB3F3C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3726RadD       AINNQGTINVTNGATGIYLAGTASLVN--QGTITVDAISKQIGRPDTKASAELGGIKVTD</w:t>
      </w:r>
    </w:p>
    <w:p w14:paraId="7D75DB1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21_1ARadD       LIDNQGTINVKNGATGIYLAGTASLKNGATGTINIDATSKSTAKPDTKASAELGGIKVTD</w:t>
      </w:r>
    </w:p>
    <w:p w14:paraId="2D6278E4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CTI2RadD        LIDNQGTINVKNGATGIYLAGTASLKNGATGTINIDATSKSTAKPDTKASAELGGIKVTD</w:t>
      </w:r>
    </w:p>
    <w:p w14:paraId="35C48896" w14:textId="77777777" w:rsidR="002C6E66" w:rsidRPr="00E6457B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>10953RadD       LIDNQGTINVTNGATGIYLAGTASLKNGATGTINIDATSKSTAKPDTKASAELGGIKVTD</w:t>
      </w:r>
    </w:p>
    <w:p w14:paraId="4FB8C074" w14:textId="77777777" w:rsidR="002C6E66" w:rsidRDefault="002C6E66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E6457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*:*******.************** *   ***.:** **. .:****************</w:t>
      </w:r>
    </w:p>
    <w:p w14:paraId="482414B5" w14:textId="77777777" w:rsidR="001070F7" w:rsidRDefault="001070F7" w:rsidP="002C6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sectPr w:rsidR="00107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rpr02rsptx7eezt3xeet2s500xftr2a2t&quot;&gt;Fuso 2021&lt;record-ids&gt;&lt;item&gt;23&lt;/item&gt;&lt;item&gt;24&lt;/item&gt;&lt;item&gt;375&lt;/item&gt;&lt;item&gt;541&lt;/item&gt;&lt;item&gt;839&lt;/item&gt;&lt;item&gt;856&lt;/item&gt;&lt;item&gt;866&lt;/item&gt;&lt;/record-ids&gt;&lt;/item&gt;&lt;/Libraries&gt;"/>
  </w:docVars>
  <w:rsids>
    <w:rsidRoot w:val="008A685B"/>
    <w:rsid w:val="001070F7"/>
    <w:rsid w:val="00276A8B"/>
    <w:rsid w:val="002C6E66"/>
    <w:rsid w:val="004A5865"/>
    <w:rsid w:val="00761A3D"/>
    <w:rsid w:val="007F5FCC"/>
    <w:rsid w:val="008A685B"/>
    <w:rsid w:val="00AA667D"/>
    <w:rsid w:val="00AB2541"/>
    <w:rsid w:val="00AD140C"/>
    <w:rsid w:val="00AF649C"/>
    <w:rsid w:val="00B601F5"/>
    <w:rsid w:val="00BA6CCC"/>
    <w:rsid w:val="00C03872"/>
    <w:rsid w:val="00CB372E"/>
    <w:rsid w:val="00CF2C44"/>
    <w:rsid w:val="00E31980"/>
    <w:rsid w:val="00F842F9"/>
    <w:rsid w:val="00F8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AEB46"/>
  <w15:chartTrackingRefBased/>
  <w15:docId w15:val="{1BF0857C-E273-40D5-9A68-B4D447DC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685B"/>
    <w:pPr>
      <w:spacing w:after="0" w:line="240" w:lineRule="auto"/>
    </w:pPr>
    <w:rPr>
      <w:rFonts w:ascii="Arial" w:eastAsia="SimSu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685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A685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A68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85B"/>
    <w:rPr>
      <w:rFonts w:ascii="Arial" w:eastAsia="SimSun" w:hAnsi="Arial" w:cs="Arial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A68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85B"/>
    <w:rPr>
      <w:rFonts w:ascii="Arial" w:eastAsia="SimSun" w:hAnsi="Arial" w:cs="Arial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C6E6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7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chenggang.wu@uth.t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7</Pages>
  <Words>1158</Words>
  <Characters>20214</Characters>
  <Application>Microsoft Office Word</Application>
  <DocSecurity>0</DocSecurity>
  <Lines>421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enggang</dc:creator>
  <cp:keywords/>
  <dc:description/>
  <cp:lastModifiedBy>Wu, Chenggang</cp:lastModifiedBy>
  <cp:revision>12</cp:revision>
  <dcterms:created xsi:type="dcterms:W3CDTF">2024-09-01T17:37:00Z</dcterms:created>
  <dcterms:modified xsi:type="dcterms:W3CDTF">2024-12-02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fce9e-251c-4e1a-b830-86547581e7f4</vt:lpwstr>
  </property>
</Properties>
</file>